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5DC" w:rsidRPr="00916AA7" w:rsidRDefault="00592DA9" w:rsidP="002E05D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6AA7"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</w:p>
    <w:p w:rsidR="009B3A78" w:rsidRPr="00916AA7" w:rsidRDefault="00592DA9" w:rsidP="009B3A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6AA7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0C4122">
        <w:rPr>
          <w:rFonts w:ascii="Times New Roman" w:hAnsi="Times New Roman" w:cs="Times New Roman"/>
          <w:sz w:val="24"/>
          <w:szCs w:val="24"/>
          <w:lang w:val="en-US"/>
        </w:rPr>
        <w:t>3</w:t>
      </w:r>
      <w:bookmarkStart w:id="0" w:name="_GoBack"/>
      <w:bookmarkEnd w:id="0"/>
      <w:r w:rsidR="001B4EFF" w:rsidRPr="00916AA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9B3A78" w:rsidRPr="00916AA7">
        <w:rPr>
          <w:rFonts w:ascii="Times New Roman" w:hAnsi="Times New Roman" w:cs="Times New Roman"/>
          <w:sz w:val="24"/>
          <w:szCs w:val="24"/>
          <w:lang w:val="en-GB"/>
        </w:rPr>
        <w:t>Hazard ratios (HR) and 95% confidence intervals (CI) of unemployment by perceived stress quintiles among men (</w:t>
      </w:r>
      <w:r w:rsidR="009B3A78" w:rsidRPr="00916AA7">
        <w:rPr>
          <w:rFonts w:ascii="Times New Roman" w:hAnsi="Times New Roman" w:cs="Times New Roman"/>
          <w:i/>
          <w:sz w:val="24"/>
          <w:szCs w:val="24"/>
          <w:lang w:val="en-GB"/>
        </w:rPr>
        <w:t>N=4,567</w:t>
      </w:r>
      <w:r w:rsidR="009B3A78" w:rsidRPr="00916AA7">
        <w:rPr>
          <w:rFonts w:ascii="Times New Roman" w:hAnsi="Times New Roman" w:cs="Times New Roman"/>
          <w:sz w:val="24"/>
          <w:szCs w:val="24"/>
          <w:lang w:val="en-GB"/>
        </w:rPr>
        <w:t>) and women (</w:t>
      </w:r>
      <w:r w:rsidR="009B3A78" w:rsidRPr="00916AA7">
        <w:rPr>
          <w:rFonts w:ascii="Times New Roman" w:hAnsi="Times New Roman" w:cs="Times New Roman"/>
          <w:i/>
          <w:sz w:val="24"/>
          <w:szCs w:val="24"/>
          <w:lang w:val="en-GB"/>
        </w:rPr>
        <w:t>N=4,768</w:t>
      </w:r>
      <w:r w:rsidR="009B3A78" w:rsidRPr="00916AA7">
        <w:rPr>
          <w:rFonts w:ascii="Times New Roman" w:hAnsi="Times New Roman" w:cs="Times New Roman"/>
          <w:sz w:val="24"/>
          <w:szCs w:val="24"/>
          <w:lang w:val="en-GB"/>
        </w:rPr>
        <w:t>). Unadju</w:t>
      </w:r>
      <w:r w:rsidR="006513F5" w:rsidRPr="00916AA7">
        <w:rPr>
          <w:rFonts w:ascii="Times New Roman" w:hAnsi="Times New Roman" w:cs="Times New Roman"/>
          <w:sz w:val="24"/>
          <w:szCs w:val="24"/>
          <w:lang w:val="en-GB"/>
        </w:rPr>
        <w:t>sted (model 1) and adjusted for</w:t>
      </w:r>
      <w:r w:rsidR="009B3A78" w:rsidRPr="00916AA7">
        <w:rPr>
          <w:rFonts w:ascii="Times New Roman" w:hAnsi="Times New Roman" w:cs="Times New Roman"/>
          <w:sz w:val="24"/>
          <w:szCs w:val="24"/>
          <w:lang w:val="en-GB"/>
        </w:rPr>
        <w:t xml:space="preserve"> age, education and income level (model 2).</w:t>
      </w:r>
    </w:p>
    <w:p w:rsidR="001B4EFF" w:rsidRPr="00916AA7" w:rsidRDefault="001B4EFF" w:rsidP="002E05D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7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568"/>
        <w:gridCol w:w="568"/>
        <w:gridCol w:w="2158"/>
        <w:gridCol w:w="2158"/>
      </w:tblGrid>
      <w:tr w:rsidR="001B4EFF" w:rsidRPr="00916AA7" w:rsidTr="00B74228">
        <w:trPr>
          <w:trHeight w:val="292"/>
        </w:trPr>
        <w:tc>
          <w:tcPr>
            <w:tcW w:w="713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lang w:val="en-US"/>
              </w:rPr>
              <w:t>Women (</w:t>
            </w: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n= 4567, number of events= 315)</w:t>
            </w:r>
          </w:p>
        </w:tc>
      </w:tr>
      <w:tr w:rsidR="001B4EFF" w:rsidRPr="00916AA7" w:rsidTr="00D70133">
        <w:trPr>
          <w:trHeight w:val="292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Stress groups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HR 95% CI</w:t>
            </w:r>
          </w:p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Model 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HR 95% CI</w:t>
            </w:r>
          </w:p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Model 2</w:t>
            </w:r>
          </w:p>
        </w:tc>
      </w:tr>
      <w:tr w:rsidR="001B4EFF" w:rsidRPr="00916AA7" w:rsidTr="00D70133">
        <w:trPr>
          <w:trHeight w:val="309"/>
        </w:trPr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1 - Low stress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1.00 (reference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1.00 (reference)</w:t>
            </w:r>
          </w:p>
        </w:tc>
      </w:tr>
      <w:tr w:rsidR="001B4EFF" w:rsidRPr="00916AA7" w:rsidTr="00D70133">
        <w:trPr>
          <w:trHeight w:val="272"/>
        </w:trPr>
        <w:tc>
          <w:tcPr>
            <w:tcW w:w="1685" w:type="dxa"/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2</w:t>
            </w:r>
          </w:p>
        </w:tc>
        <w:tc>
          <w:tcPr>
            <w:tcW w:w="56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0.97 [0.59;1.58]   </w:t>
            </w:r>
          </w:p>
        </w:tc>
        <w:tc>
          <w:tcPr>
            <w:tcW w:w="2158" w:type="dxa"/>
            <w:noWrap/>
          </w:tcPr>
          <w:p w:rsidR="001B4EFF" w:rsidRPr="00916AA7" w:rsidRDefault="006513F5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0.91 [0.55;1.49</w:t>
            </w:r>
            <w:r w:rsidR="001B4EFF"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]   </w:t>
            </w:r>
          </w:p>
        </w:tc>
      </w:tr>
      <w:tr w:rsidR="001B4EFF" w:rsidRPr="00916AA7" w:rsidTr="00D70133">
        <w:trPr>
          <w:trHeight w:val="292"/>
        </w:trPr>
        <w:tc>
          <w:tcPr>
            <w:tcW w:w="1685" w:type="dxa"/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3</w:t>
            </w:r>
          </w:p>
        </w:tc>
        <w:tc>
          <w:tcPr>
            <w:tcW w:w="56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.48 [0.96;2.29]</w:t>
            </w:r>
          </w:p>
        </w:tc>
        <w:tc>
          <w:tcPr>
            <w:tcW w:w="2158" w:type="dxa"/>
            <w:noWrap/>
            <w:hideMark/>
          </w:tcPr>
          <w:p w:rsidR="001B4EFF" w:rsidRPr="00916AA7" w:rsidRDefault="006513F5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1.36 [0.88;2.11</w:t>
            </w:r>
            <w:r w:rsidR="001B4EFF"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]   </w:t>
            </w:r>
          </w:p>
        </w:tc>
      </w:tr>
      <w:tr w:rsidR="001B4EFF" w:rsidRPr="00916AA7" w:rsidTr="00D70133">
        <w:trPr>
          <w:trHeight w:val="292"/>
        </w:trPr>
        <w:tc>
          <w:tcPr>
            <w:tcW w:w="1685" w:type="dxa"/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4</w:t>
            </w:r>
          </w:p>
        </w:tc>
        <w:tc>
          <w:tcPr>
            <w:tcW w:w="56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1.65 [1.06;2.56]*   </w:t>
            </w:r>
          </w:p>
        </w:tc>
        <w:tc>
          <w:tcPr>
            <w:tcW w:w="2158" w:type="dxa"/>
            <w:noWrap/>
            <w:hideMark/>
          </w:tcPr>
          <w:p w:rsidR="001B4EFF" w:rsidRPr="00916AA7" w:rsidRDefault="006513F5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1.44 [0.93;2.25</w:t>
            </w:r>
            <w:r w:rsidR="001B4EFF"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]   </w:t>
            </w:r>
          </w:p>
        </w:tc>
      </w:tr>
      <w:tr w:rsidR="001B4EFF" w:rsidRPr="00916AA7" w:rsidTr="001B4EFF">
        <w:trPr>
          <w:trHeight w:val="72"/>
        </w:trPr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5 - High stres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.37 [1.58;3.55]***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noWrap/>
            <w:hideMark/>
          </w:tcPr>
          <w:p w:rsidR="001B4EFF" w:rsidRPr="00916AA7" w:rsidRDefault="001B4EFF" w:rsidP="001B4EFF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1.91 [1.27;2.88]**   </w:t>
            </w:r>
          </w:p>
        </w:tc>
      </w:tr>
      <w:tr w:rsidR="001B4EFF" w:rsidRPr="00916AA7" w:rsidTr="0083078C">
        <w:trPr>
          <w:trHeight w:val="72"/>
        </w:trPr>
        <w:tc>
          <w:tcPr>
            <w:tcW w:w="713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:rsidR="001B4EFF" w:rsidRPr="00916AA7" w:rsidRDefault="001B4EFF" w:rsidP="001B4EFF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16AA7">
              <w:rPr>
                <w:rFonts w:ascii="Times New Roman" w:hAnsi="Times New Roman" w:cs="Times New Roman"/>
                <w:lang w:val="en-US"/>
              </w:rPr>
              <w:t>Men (</w:t>
            </w: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n= 4768, number of events= 393)</w:t>
            </w:r>
          </w:p>
        </w:tc>
      </w:tr>
      <w:tr w:rsidR="001B4EFF" w:rsidRPr="00916AA7" w:rsidTr="00D70133">
        <w:trPr>
          <w:trHeight w:val="309"/>
        </w:trPr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1 - Low stress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1.00 (reference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noWrap/>
            <w:hideMark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1.00 (reference)</w:t>
            </w:r>
          </w:p>
        </w:tc>
      </w:tr>
      <w:tr w:rsidR="001B4EFF" w:rsidRPr="00916AA7" w:rsidTr="00D70133">
        <w:trPr>
          <w:trHeight w:val="272"/>
        </w:trPr>
        <w:tc>
          <w:tcPr>
            <w:tcW w:w="1685" w:type="dxa"/>
            <w:noWrap/>
            <w:hideMark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2</w:t>
            </w:r>
          </w:p>
        </w:tc>
        <w:tc>
          <w:tcPr>
            <w:tcW w:w="56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1.42 [1.01;2.00]*</w:t>
            </w:r>
          </w:p>
        </w:tc>
        <w:tc>
          <w:tcPr>
            <w:tcW w:w="2158" w:type="dxa"/>
            <w:noWrap/>
          </w:tcPr>
          <w:p w:rsidR="001B4EFF" w:rsidRPr="00916AA7" w:rsidRDefault="006513F5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1.40 [0.99</w:t>
            </w:r>
            <w:r w:rsidR="001B4EFF"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;1.99]   </w:t>
            </w:r>
          </w:p>
        </w:tc>
      </w:tr>
      <w:tr w:rsidR="001B4EFF" w:rsidRPr="00916AA7" w:rsidTr="00D70133">
        <w:trPr>
          <w:trHeight w:val="292"/>
        </w:trPr>
        <w:tc>
          <w:tcPr>
            <w:tcW w:w="1685" w:type="dxa"/>
            <w:noWrap/>
            <w:hideMark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3</w:t>
            </w:r>
          </w:p>
        </w:tc>
        <w:tc>
          <w:tcPr>
            <w:tcW w:w="56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1.11 [0.78;1.57]   </w:t>
            </w:r>
          </w:p>
        </w:tc>
        <w:tc>
          <w:tcPr>
            <w:tcW w:w="2158" w:type="dxa"/>
            <w:noWrap/>
            <w:hideMark/>
          </w:tcPr>
          <w:p w:rsidR="001B4EFF" w:rsidRPr="00916AA7" w:rsidRDefault="006513F5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1.02 [0.72;1.45</w:t>
            </w:r>
            <w:r w:rsidR="001B4EFF"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]   </w:t>
            </w:r>
          </w:p>
        </w:tc>
      </w:tr>
      <w:tr w:rsidR="001B4EFF" w:rsidRPr="00916AA7" w:rsidTr="00D70133">
        <w:trPr>
          <w:trHeight w:val="292"/>
        </w:trPr>
        <w:tc>
          <w:tcPr>
            <w:tcW w:w="1685" w:type="dxa"/>
            <w:noWrap/>
            <w:hideMark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4</w:t>
            </w:r>
          </w:p>
        </w:tc>
        <w:tc>
          <w:tcPr>
            <w:tcW w:w="56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1.49 [1.06;2.10]*   </w:t>
            </w:r>
          </w:p>
        </w:tc>
        <w:tc>
          <w:tcPr>
            <w:tcW w:w="2158" w:type="dxa"/>
            <w:noWrap/>
            <w:hideMark/>
          </w:tcPr>
          <w:p w:rsidR="001B4EFF" w:rsidRPr="00916AA7" w:rsidRDefault="006513F5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1.33 [0.94;1.88</w:t>
            </w:r>
            <w:r w:rsidR="001B4EFF"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]   </w:t>
            </w:r>
          </w:p>
        </w:tc>
      </w:tr>
      <w:tr w:rsidR="001B4EFF" w:rsidRPr="00916AA7" w:rsidTr="00D70133">
        <w:trPr>
          <w:trHeight w:val="72"/>
        </w:trPr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eastAsia="Times New Roman" w:hAnsi="Times New Roman" w:cs="Times New Roman"/>
                <w:lang w:val="en-GB" w:eastAsia="da-DK"/>
              </w:rPr>
              <w:t>5 - High stress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1.78 [1.28;2.47]***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noWrap/>
            <w:hideMark/>
          </w:tcPr>
          <w:p w:rsidR="001B4EFF" w:rsidRPr="00916AA7" w:rsidRDefault="001B4EFF" w:rsidP="00D70133">
            <w:pPr>
              <w:spacing w:line="480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="006513F5" w:rsidRPr="00916AA7">
              <w:rPr>
                <w:rFonts w:ascii="Times New Roman" w:hAnsi="Times New Roman" w:cs="Times New Roman"/>
                <w:color w:val="000000"/>
                <w:lang w:val="en-US"/>
              </w:rPr>
              <w:t>.48 [1.07;2.05</w:t>
            </w: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  <w:r w:rsidR="006513F5" w:rsidRPr="00916AA7">
              <w:rPr>
                <w:rFonts w:ascii="Times New Roman" w:hAnsi="Times New Roman" w:cs="Times New Roman"/>
                <w:color w:val="000000"/>
                <w:lang w:val="en-US"/>
              </w:rPr>
              <w:t>*</w:t>
            </w:r>
            <w:r w:rsidRPr="00916AA7">
              <w:rPr>
                <w:rFonts w:ascii="Times New Roman" w:hAnsi="Times New Roman" w:cs="Times New Roman"/>
                <w:color w:val="000000"/>
                <w:lang w:val="en-US"/>
              </w:rPr>
              <w:t xml:space="preserve">   </w:t>
            </w:r>
          </w:p>
        </w:tc>
      </w:tr>
    </w:tbl>
    <w:p w:rsidR="009E32D5" w:rsidRPr="001B4EFF" w:rsidRDefault="001B4EFF" w:rsidP="001B4EFF">
      <w:pPr>
        <w:widowControl w:val="0"/>
        <w:tabs>
          <w:tab w:val="left" w:pos="3119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16AA7">
        <w:rPr>
          <w:rFonts w:ascii="Times New Roman" w:hAnsi="Times New Roman" w:cs="Times New Roman"/>
          <w:sz w:val="24"/>
          <w:szCs w:val="24"/>
          <w:lang w:val="en-GB"/>
        </w:rPr>
        <w:t>*** p&lt;0.001, ** p&lt;0.01, * p&lt;0.05</w:t>
      </w:r>
    </w:p>
    <w:sectPr w:rsidR="009E32D5" w:rsidRPr="001B4EFF" w:rsidSect="001B4EFF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5DC"/>
    <w:rsid w:val="000C4122"/>
    <w:rsid w:val="00166EBB"/>
    <w:rsid w:val="001B4EFF"/>
    <w:rsid w:val="002E05DC"/>
    <w:rsid w:val="005904EC"/>
    <w:rsid w:val="00592DA9"/>
    <w:rsid w:val="006513F5"/>
    <w:rsid w:val="008566EF"/>
    <w:rsid w:val="00916AA7"/>
    <w:rsid w:val="009B3A78"/>
    <w:rsid w:val="009E3C5A"/>
    <w:rsid w:val="009F41F7"/>
    <w:rsid w:val="00CC7DC1"/>
    <w:rsid w:val="00F5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05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5DC"/>
    <w:rPr>
      <w:rFonts w:ascii="Courier New" w:eastAsia="Times New Roman" w:hAnsi="Courier New" w:cs="Courier New"/>
      <w:sz w:val="20"/>
      <w:szCs w:val="20"/>
      <w:lang w:eastAsia="da-DK"/>
    </w:rPr>
  </w:style>
  <w:style w:type="table" w:styleId="TableGrid">
    <w:name w:val="Table Grid"/>
    <w:basedOn w:val="TableNormal"/>
    <w:uiPriority w:val="59"/>
    <w:rsid w:val="001B4EF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4E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05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5DC"/>
    <w:rPr>
      <w:rFonts w:ascii="Courier New" w:eastAsia="Times New Roman" w:hAnsi="Courier New" w:cs="Courier New"/>
      <w:sz w:val="20"/>
      <w:szCs w:val="20"/>
      <w:lang w:eastAsia="da-DK"/>
    </w:rPr>
  </w:style>
  <w:style w:type="table" w:styleId="TableGrid">
    <w:name w:val="Table Grid"/>
    <w:basedOn w:val="TableNormal"/>
    <w:uiPriority w:val="59"/>
    <w:rsid w:val="001B4EF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4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5FFC90-F88B-49AF-BEF1-BB4C38DA8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lborg Universitet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ken Holm Mæhlisen</dc:creator>
  <cp:lastModifiedBy>Sevilla, Hernando Jr.</cp:lastModifiedBy>
  <cp:revision>10</cp:revision>
  <dcterms:created xsi:type="dcterms:W3CDTF">2017-08-02T08:16:00Z</dcterms:created>
  <dcterms:modified xsi:type="dcterms:W3CDTF">2018-06-08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